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01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7"/>
        <w:gridCol w:w="1134"/>
        <w:gridCol w:w="1417"/>
        <w:gridCol w:w="6095"/>
        <w:gridCol w:w="567"/>
        <w:gridCol w:w="1276"/>
        <w:gridCol w:w="851"/>
        <w:gridCol w:w="1134"/>
      </w:tblGrid>
      <w:tr>
        <w:trPr/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Quality score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60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 of the outcome events</w:t>
            </w:r>
          </w:p>
        </w:tc>
        <w:tc>
          <w:tcPr>
            <w:tcW w:w="38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eral demographic characteristics</w:t>
            </w:r>
          </w:p>
        </w:tc>
      </w:tr>
      <w:tr>
        <w:trPr/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609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/M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llow-up periods</w:t>
            </w:r>
          </w:p>
        </w:tc>
      </w:tr>
      <w:tr>
        <w:trPr>
          <w:trHeight w:val="89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rbour SJ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4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3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Dialysis or transplant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9.7±13.2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/4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 months (17.9, 95.5)</w:t>
            </w:r>
          </w:p>
        </w:tc>
      </w:tr>
      <w:tr>
        <w:trPr>
          <w:trHeight w:val="86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GFR&lt;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50% Reduction in eGFR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6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 Deat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7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 TD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15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019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ven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≥50% reduction in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±1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7/52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re than 1 year an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lete information</w:t>
            </w:r>
          </w:p>
        </w:tc>
      </w:tr>
      <w:tr>
        <w:trPr>
          <w:trHeight w:val="46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≥50% reduction in ESRD (eGFR was less than 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renal replacement therapy was initiated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46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Deat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9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Descamps-Latscha B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16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0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end point (as halving of baseline Ccr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 decrease in Ccr less than 50% at end of follow-up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were classified as group I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9.9±15.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/9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5.4±2.5 years (range 1.2-7.9)</w:t>
            </w:r>
          </w:p>
        </w:tc>
      </w:tr>
      <w:tr>
        <w:trPr>
          <w:trHeight w:val="181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cline in Ccr was 50% or more were classified as group II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9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The rate of progression of renal failure was expressed as the yearly rate of decline in Ccr between entry in the study and end of follow-up or start of dialysis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ria B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essive kidney diseas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decline of at least 50% in the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9 (18,78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/5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dian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years (range 0.3–10)</w:t>
            </w:r>
          </w:p>
        </w:tc>
      </w:tr>
      <w:tr>
        <w:trPr>
          <w:trHeight w:val="212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 (defined as chronic dialysis or renal transplantation or if the patient died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6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Farooqui 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1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disease progress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t least 50% decline in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±10.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7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21.5 Months (range 6-56)</w:t>
            </w:r>
          </w:p>
        </w:tc>
      </w:tr>
      <w:tr>
        <w:trPr>
          <w:trHeight w:val="495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gression to ESKD (eGFR &lt; 10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requiring renal replacement therapy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Harada K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19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eterioration of renal function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Ccr of less than 60 ml/min (range: 20-56 ml/min) (progressor group).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.6±11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/2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8.07±1.72 years</w:t>
            </w:r>
          </w:p>
        </w:tc>
      </w:tr>
      <w:tr>
        <w:trPr>
          <w:trHeight w:val="158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cr remained above 80 ml/min and percent reduction of Ccr is less than 10% (non-progressor group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Kim S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20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servational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 and a doubling of the baseline serum creatinine (D-SCr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 (initiation of renal replacement therapy including permanent hemodialysis, peritoneal dialysis, or renal transplantation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.5±11.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/15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53.7±30.1 months</w:t>
            </w:r>
          </w:p>
        </w:tc>
      </w:tr>
      <w:tr>
        <w:trPr>
          <w:trHeight w:val="222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doubling of the baseline serum creatinine (D-SCr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e W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even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(eGFR &lt;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initiation of dialysis or transplantation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±9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1/57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5.4 years (4.1, 7.2)</w:t>
            </w:r>
          </w:p>
        </w:tc>
      </w:tr>
      <w:tr>
        <w:trPr>
          <w:trHeight w:val="212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50% reduction in renal function (the rate of renal function decline was expressed as the slope of eGFR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102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 H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poin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 30% decrease in the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6.0±12.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2/13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5.8±18.8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</w:p>
        </w:tc>
      </w:tr>
      <w:tr>
        <w:trPr>
          <w:trHeight w:val="308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KD was defined as an eGFR &lt;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the need for KRT (including hemodialysis, peritoneal dialysis, or kidney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29" w:hRule="atLeast"/>
        </w:trPr>
        <w:tc>
          <w:tcPr>
            <w:tcW w:w="1027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 Q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point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CharisSIL;Yu Gothic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 30% eGFR decl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5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 (27.0, 42.0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7/57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5.0 months (24.0, 80.0)</w:t>
            </w:r>
          </w:p>
        </w:tc>
      </w:tr>
      <w:tr>
        <w:trPr>
          <w:trHeight w:val="129" w:hRule="atLeast"/>
        </w:trPr>
        <w:tc>
          <w:tcPr>
            <w:tcW w:w="1027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CharisSIL;Yu Gothic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KD (eGFR &lt; 15 ml/min per 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the need for renal replacement therapy, including hemodialysis, peritoneal dialysis, or kidney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2</w:t>
      </w: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  Characteristics of the included studies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2 (Continued)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134"/>
        <w:gridCol w:w="1418"/>
        <w:gridCol w:w="5811"/>
        <w:gridCol w:w="567"/>
        <w:gridCol w:w="1417"/>
        <w:gridCol w:w="851"/>
        <w:gridCol w:w="1134"/>
      </w:tblGrid>
      <w:tr>
        <w:trPr/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Quality score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581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 of the outcome event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eral demographic characteristic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81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/M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llow-up periods</w:t>
            </w:r>
          </w:p>
        </w:tc>
      </w:tr>
      <w:tr>
        <w:trPr>
          <w:trHeight w:val="159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333333"/>
                <w:sz w:val="16"/>
                <w:szCs w:val="16"/>
              </w:rPr>
              <w:t>Li Y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  <w:vertAlign w:val="superscript"/>
              </w:rPr>
              <w:t>24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 202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progression of mesangial lesion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rogressive (ratio &gt; 1.1; hyperplasia &gt; 10%) (Progression of mesangial hyperplasia was defined as a ratio of mesangial cell proliferation scores between the first and second renal biopsies of &gt; 1.1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20, 45) (Progressive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24, 38) (Stable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/1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4.3 years (1, 6) </w:t>
            </w:r>
          </w:p>
        </w:tc>
      </w:tr>
      <w:tr>
        <w:trPr>
          <w:trHeight w:val="19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able (ratio ≤ 1.1; hyperplasia ≤ 10%) 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D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endpoint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5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2.03±11.87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3/2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42.2 months</w:t>
            </w:r>
          </w:p>
        </w:tc>
      </w:tr>
      <w:tr>
        <w:trPr>
          <w:trHeight w:val="212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 irreversible 50%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GFR reduction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06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17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ession to ESR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 was defined as GFR &lt; 15 ml/min per 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5.42±9.5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/18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84 and 76.8 months</w:t>
            </w:r>
          </w:p>
        </w:tc>
      </w:tr>
      <w:tr>
        <w:trPr>
          <w:trHeight w:val="411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decrease in eGFR &gt; 50%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LL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vent 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≥50% reduction in eGFR, ESRD (if eGFR was less than 15 ml/min/1.73 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r renal replacement therapy, including haemodialysis, peritoneal dialysis or renal transplantation, was initiated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9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34 (range 14-77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8/44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4±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</w:p>
        </w:tc>
      </w:tr>
      <w:tr>
        <w:trPr>
          <w:trHeight w:val="23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2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Liu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endpoint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Double with initial Sc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76±12.05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7/10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x months</w:t>
            </w:r>
          </w:p>
        </w:tc>
      </w:tr>
      <w:tr>
        <w:trPr>
          <w:trHeight w:val="172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50% decline in renal function during follow-up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2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A combined renal event of ESRD (eGFR &lt; 15 ml/min per 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a 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2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202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funct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decline and the renal survival 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≥50% reduction in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2.1±11.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6/20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9.9±26 months</w:t>
            </w:r>
          </w:p>
        </w:tc>
      </w:tr>
      <w:tr>
        <w:trPr>
          <w:trHeight w:val="158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≥50% reduction in ESRD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88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hd R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event 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0% decrease in the eGFR (compared to baseline at renal biopsy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8.0±14.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/5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7.5 years (4, 13)</w:t>
            </w:r>
          </w:p>
        </w:tc>
      </w:tr>
      <w:tr>
        <w:trPr>
          <w:trHeight w:val="87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50% decrease in the ESR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riyama 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1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ession to ESR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(required hemodialysis or renal transplantat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.2±12.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/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5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Moriyama T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2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gression to ESR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(defined as requiring dialysis or renal transplantat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15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Ouya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3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occurrence of ESR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was defined as eGFR&lt;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with the need for renal replacement therapy (dialysis or renal transplantation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57±11.8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2/4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47.1 Months (range 6-246)</w:t>
            </w:r>
          </w:p>
        </w:tc>
      </w:tr>
      <w:tr>
        <w:trPr>
          <w:trHeight w:val="75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n M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 renal outcomes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&gt; 50% decrease in the eGFR from the baseline leve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2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±S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±12.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9/30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0±12.3 months</w:t>
            </w:r>
          </w:p>
        </w:tc>
      </w:tr>
      <w:tr>
        <w:trPr>
          <w:trHeight w:val="75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rogression to ESR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nă N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5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incidence of ESKD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KD (initiate dialysis or undergo a kidney transplantation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 (41, 46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/13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0 months (95% CI 108.5-117.4)</w:t>
            </w:r>
          </w:p>
        </w:tc>
      </w:tr>
      <w:tr>
        <w:trPr>
          <w:trHeight w:val="75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eastAsia="URWPalladioL-Roma;Yu Gothic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he secondary endpoint was all-cause mortality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8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ark G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outcome</w:t>
            </w:r>
          </w:p>
        </w:tc>
        <w:tc>
          <w:tcPr>
            <w:tcW w:w="5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CKD stage 3 or above was defined as an adverse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±S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±13 (range 18-77)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/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6±19.9 month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2 (Continued)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417"/>
        <w:gridCol w:w="5671"/>
        <w:gridCol w:w="567"/>
        <w:gridCol w:w="1276"/>
        <w:gridCol w:w="850"/>
        <w:gridCol w:w="1276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Quality score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56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 of the outcome events</w:t>
            </w:r>
          </w:p>
        </w:tc>
        <w:tc>
          <w:tcPr>
            <w:tcW w:w="39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eral demographic characteristic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6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/M rati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llow-up periods</w:t>
            </w:r>
          </w:p>
        </w:tc>
      </w:tr>
      <w:tr>
        <w:trPr>
          <w:trHeight w:val="258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Peters HP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7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nitiation of dialysis, renal transplantation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3±1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/4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75 Months (range 3-146)</w:t>
            </w:r>
          </w:p>
        </w:tc>
      </w:tr>
      <w:tr>
        <w:trPr>
          <w:trHeight w:val="258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n eGFR &lt;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Qi C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3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oubling of creatinine or ESRD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Maintenance hemodialysis, peritoneal dialysis and kidney transplan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6.32±11.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3/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52.63 months</w:t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bookmarkStart w:id="0" w:name="_Hlk201417304"/>
            <w:bookmarkEnd w:id="0"/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Rhee H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39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15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progression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n eGFR decline &gt; 50% from basel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2.74±13.16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/7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41.49 months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rogression to ESR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4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aleem N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0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outcom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≥50% decline in eGFR from the time of renal biopsy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 (10, 80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/6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2 months (6, 67)</w:t>
            </w:r>
          </w:p>
        </w:tc>
      </w:tr>
      <w:tr>
        <w:trPr>
          <w:trHeight w:val="154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development of ESR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Shin DH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1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016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onset of ESRD and 50% reduction in eGFR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(Initiation of renal replacement therapy, including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manent hemodialysis, peritoneal dialysis, or renal transplantation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 (25, 42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5/30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8.0 months (28.7, 76.7)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50% reduction in eGFR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 J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2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n eGFR less than 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and/o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.52±11.30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8/51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±S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67±28.53 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start of renal replacement therapy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 L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3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2021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bservational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endpoint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50% decline of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3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4.82±11.0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23±11.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71±10.2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2/537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8.90±23.86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RD (ESRD was defined as eGFR &lt; 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maintenance renal replacement treatment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Deat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ang T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4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5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event 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≥50% decrease in the eGFR from the baseline level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58±11.21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7/14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4.65±0.93 year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incidence of ESK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Tian ZY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45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3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outcome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The progression to ESRD (defined by commencement of renal replacement therapy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2 (25,42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6/25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1 months (31,89) </w:t>
            </w:r>
          </w:p>
        </w:tc>
      </w:tr>
      <w:tr>
        <w:trPr>
          <w:trHeight w:val="7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n eGFR&lt;15 ml·min-1· (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-1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Torres DD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08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 measures 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 Doubling of baseline serum creatinine (sCr) and/or 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1.6±11.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/91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4 months (35, 8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） </w:t>
            </w:r>
          </w:p>
        </w:tc>
      </w:tr>
      <w:tr>
        <w:trPr>
          <w:trHeight w:val="7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RD (defined as the need for regular dialysis treatment or renal transplant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alsh 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47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0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 point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Doubling of baseline serum creatin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±S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±13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/9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5.8 years</w:t>
            </w:r>
          </w:p>
        </w:tc>
      </w:tr>
      <w:tr>
        <w:trPr>
          <w:trHeight w:val="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RD (permanent hemodialysis, peritoneal dialysis, or renal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5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Death from any caus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S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8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GFR of &lt;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6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5 (26, 42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3/44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58.67 months</w:t>
            </w:r>
          </w:p>
        </w:tc>
      </w:tr>
      <w:tr>
        <w:trPr>
          <w:trHeight w:val="7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Performance of renal replacement therapy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49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of ESRD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was defined as eGFR &lt; 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3.0 (31.0, 50.0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/33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8.0 months (12.0, 36.0)</w:t>
            </w:r>
          </w:p>
        </w:tc>
      </w:tr>
      <w:tr>
        <w:trPr>
          <w:trHeight w:val="7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initiation of maintenance dialysis or renal transplantatio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7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Wang Ying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0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of ESRD and death</w:t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was defined as eGFR &lt; 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2.0 (31.0, 50.0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/38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15 months</w:t>
            </w:r>
          </w:p>
        </w:tc>
      </w:tr>
      <w:tr>
        <w:trPr>
          <w:trHeight w:val="7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initiation of maintenance dialysis or renal transplantatio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2 (Continued)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1417"/>
        <w:gridCol w:w="5954"/>
        <w:gridCol w:w="567"/>
        <w:gridCol w:w="1134"/>
        <w:gridCol w:w="851"/>
        <w:gridCol w:w="1134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bookmarkStart w:id="1" w:name="_Hlk201424353"/>
            <w:bookmarkEnd w:id="1"/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Quality score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5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 of the outcome events</w:t>
            </w:r>
          </w:p>
        </w:tc>
        <w:tc>
          <w:tcPr>
            <w:tcW w:w="36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eral demographic characteristics</w:t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/M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llow-up periods</w:t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orawichawong S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1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adverse kidney outcom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Kidney Failure (the need for kidney replacement therapy or eGFR &lt;15 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3±12.6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/5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an±SD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6±17.1 months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FF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decline of eGFR by more than 50%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Wu D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2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1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kidney outcom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30% decline in eGFR from the basel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9.7 (6.6, 12.2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/6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 months (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, 36)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Kidney failure (initiated kidney replacement therapy, including dialysis or kidney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Xia M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3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20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outcome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n ESRD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2.50±11.94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/13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Median 41.2 months </w:t>
            </w:r>
          </w:p>
        </w:tc>
      </w:tr>
      <w:tr>
        <w:trPr>
          <w:trHeight w:val="232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n irreversible 50% eGFR reductio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Xie J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54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8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First dialysis or kidney transplant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6.5±12.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2/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6.3 months (12.0, 300.1)</w:t>
            </w:r>
          </w:p>
        </w:tc>
      </w:tr>
      <w:tr>
        <w:trPr>
          <w:trHeight w:val="170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6.1±11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9/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7.8 months (12, 204)</w:t>
            </w:r>
          </w:p>
        </w:tc>
      </w:tr>
      <w:tr>
        <w:trPr>
          <w:trHeight w:val="229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Xie J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5</w:t>
            </w:r>
            <w:r>
              <w:rPr>
                <w:rFonts w:eastAsia="等线;DengXian" w:cs="Times New Roman" w:ascii="Times New Roman" w:hAnsi="Times New Roman"/>
                <w:color w:val="333333"/>
                <w:kern w:val="0"/>
                <w:sz w:val="16"/>
                <w:szCs w:val="16"/>
              </w:rPr>
              <w:t xml:space="preserve"> 2012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ccurrence of ESRD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SRD is defined by a need for renal replacement therapy (dialysis or renal transplantation)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6.0±12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5/31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ean (scope),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1.3 months (3.03–248.1)</w:t>
            </w:r>
          </w:p>
        </w:tc>
      </w:tr>
      <w:tr>
        <w:trPr>
          <w:trHeight w:val="229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A 50% decline from baseline eGFR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229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Xing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5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he composite kidney endpoint events</w:t>
            </w:r>
          </w:p>
        </w:tc>
        <w:tc>
          <w:tcPr>
            <w:tcW w:w="5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doubling of the baseline serum creatinine, 40% reduction in eGFR, ESRD (eGFR &lt;15 ml/min per 1.73 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, dialysis, transplant, or death. 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8.5±12.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1/5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229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 37.1±12.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/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</w:t>
            </w:r>
          </w:p>
        </w:tc>
      </w:tr>
      <w:tr>
        <w:trPr>
          <w:trHeight w:val="6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Xu X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7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vent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reduction in eGFR of≥50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36 (28, 43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/5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37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 (27.5, 59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0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)</w:t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</w:t>
            </w:r>
            <w:r>
              <w:rPr>
                <w:rFonts w:cs="Times New Roman" w:ascii="Times New Roman" w:hAnsi="Times New Roman"/>
                <w:color w:val="212121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Death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96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ang WG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8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3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vent 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 ≥ 50% reduction in eGFR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 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37.96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12.71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7/48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47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1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onths</w:t>
            </w:r>
          </w:p>
        </w:tc>
      </w:tr>
      <w:tr>
        <w:trPr>
          <w:trHeight w:val="95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RD (eGFR &lt; 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dialysis, or renal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ang Y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59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point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eGFR decline &gt;50%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33.23 (26.83, 42.50)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1/28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 43.18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months</w:t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Doubling of baseline serum creatinine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ESRD (eGFR &lt;15 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, dialysis, and kidney transplantation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oon SY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0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KD progression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 &gt; 20% decrease in eGFR from baseline levels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41.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15.3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/99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O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ne year after the biopsy</w:t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Renal replacement therapy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Kidney transplantation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5" w:hRule="atLeast"/>
        </w:trPr>
        <w:tc>
          <w:tcPr>
            <w:tcW w:w="1101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u G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1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point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50% eGFR decline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1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6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2/956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25.67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months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 xml:space="preserve"> (13.03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, 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47.44)</w:t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KD (was defined as eGFR &lt; 15 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or the need for kidney replacement therapy, including hemodialysis, peritoneal dialysis, or kidney transplantation).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63" w:hRule="atLeast"/>
        </w:trPr>
        <w:tc>
          <w:tcPr>
            <w:tcW w:w="1101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Death (whichever occurred first)</w:t>
            </w:r>
          </w:p>
        </w:tc>
        <w:tc>
          <w:tcPr>
            <w:tcW w:w="5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16"/>
          <w:szCs w:val="16"/>
          <w:lang w:eastAsia="en-US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6"/>
          <w:szCs w:val="16"/>
        </w:rPr>
      </w:pPr>
      <w:r>
        <w:rPr>
          <w:rFonts w:cs="Times New Roman" w:ascii="Times New Roman" w:hAnsi="Times New Roman"/>
          <w:b/>
          <w:bCs/>
          <w:kern w:val="0"/>
          <w:sz w:val="16"/>
          <w:szCs w:val="16"/>
          <w:lang w:eastAsia="en-US"/>
        </w:rPr>
        <w:t xml:space="preserve">Table </w:t>
      </w:r>
      <w:r>
        <w:rPr>
          <w:rFonts w:cs="Times New Roman" w:ascii="Times New Roman" w:hAnsi="Times New Roman"/>
          <w:b/>
          <w:bCs/>
          <w:kern w:val="0"/>
          <w:sz w:val="16"/>
          <w:szCs w:val="16"/>
        </w:rPr>
        <w:t>S2 (Continued)</w:t>
      </w:r>
    </w:p>
    <w:tbl>
      <w:tblPr>
        <w:tblW w:w="133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1275"/>
        <w:gridCol w:w="1417"/>
        <w:gridCol w:w="5529"/>
        <w:gridCol w:w="709"/>
        <w:gridCol w:w="1134"/>
        <w:gridCol w:w="850"/>
        <w:gridCol w:w="1418"/>
      </w:tblGrid>
      <w:tr>
        <w:trPr/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uthor/ Yea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Quality score)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ary outcome</w:t>
            </w:r>
          </w:p>
        </w:tc>
        <w:tc>
          <w:tcPr>
            <w:tcW w:w="5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escription of the outcome events</w:t>
            </w:r>
          </w:p>
        </w:tc>
        <w:tc>
          <w:tcPr>
            <w:tcW w:w="411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eneral demographic characteristics</w:t>
            </w:r>
          </w:p>
        </w:tc>
      </w:tr>
      <w:tr>
        <w:trPr/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5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verage age (years)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/M rati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ollow-up periods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>Yu Z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62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</w:rPr>
              <w:t xml:space="preserve"> 2023</w:t>
            </w:r>
            <w:r>
              <w:rPr>
                <w:rFonts w:eastAsia="等线;DengXian" w:cs="Times New Roman" w:ascii="Times New Roman" w:hAnsi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nal endpoi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Progression to ESR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3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6 (29, 47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/180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7.32 months (32.05, 82.96)</w:t>
            </w:r>
          </w:p>
        </w:tc>
      </w:tr>
      <w:tr>
        <w:trPr>
          <w:trHeight w:val="154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Death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>Zagorec N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  <w:vertAlign w:val="superscript"/>
              </w:rPr>
              <w:t>63</w:t>
            </w: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dney failure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permanent decline in eGFR &lt; 15 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44.6 (32.0, 52.2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/6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2.2 months (72.1, 138.2)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KRT (dialysis or kidney transplantation, commencement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hai Y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64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24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t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KD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n eGFR &lt;15 mL/min/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4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3 (25, 44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/197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32.5 months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The initiation of renal replacement therapy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71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>Zhang J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vertAlign w:val="superscript"/>
              </w:rPr>
              <w:t>65</w:t>
            </w: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  <w:t xml:space="preserve"> 2017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or renal outcomes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A 50% decrease in the eGFR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2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36 (range 28-45)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3/289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dian 36 months (range 19-61)</w:t>
            </w:r>
          </w:p>
        </w:tc>
      </w:tr>
      <w:tr>
        <w:trPr>
          <w:trHeight w:val="170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 ESRD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154" w:hRule="atLeast"/>
        </w:trPr>
        <w:tc>
          <w:tcPr>
            <w:tcW w:w="993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>Zhao YF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66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2016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spective cohort study</w:t>
            </w:r>
          </w:p>
        </w:tc>
        <w:tc>
          <w:tcPr>
            <w:tcW w:w="141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posite end point</w:t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 30% eGFR decline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ean±S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±12.4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/238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  <w:t>Median (IQR)</w:t>
            </w: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37.0 months (22.0, 58.0)</w:t>
            </w:r>
          </w:p>
        </w:tc>
      </w:tr>
      <w:tr>
        <w:trPr>
          <w:trHeight w:val="152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</w:t>
            </w:r>
            <w:r>
              <w:rPr>
                <w:rFonts w:cs="Times New Roman" w:ascii="Times New Roman" w:hAnsi="Times New Roman"/>
                <w:color w:val="1B1B1B"/>
                <w:sz w:val="16"/>
                <w:szCs w:val="16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SRD (eGFR&lt;15 ml/min per 1.73 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 or need for KRT, including hemodialysis, peritoneal dialysis, or renal transplantation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</w:tr>
      <w:tr>
        <w:trPr>
          <w:trHeight w:val="152" w:hRule="atLeast"/>
        </w:trPr>
        <w:tc>
          <w:tcPr>
            <w:tcW w:w="993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  <w:lang w:eastAsia="en-US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41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 Death (whichever occurred first)</w:t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eastAsia="en-US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Abbreviations:</w:t>
      </w:r>
      <w:r>
        <w:rPr>
          <w:rFonts w:cs="Times New Roman" w:ascii="Times New Roman" w:hAnsi="Times New Roman"/>
          <w:sz w:val="16"/>
          <w:szCs w:val="16"/>
        </w:rPr>
        <w:t xml:space="preserve"> ESRD, end-stage renal disease;</w:t>
      </w:r>
      <w:r>
        <w:rPr>
          <w:rFonts w:eastAsia="Lato-Regular;Klee One" w:cs="Times New Roman" w:ascii="Times New Roman" w:hAnsi="Times New Roman"/>
          <w:kern w:val="0"/>
          <w:sz w:val="16"/>
          <w:szCs w:val="16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F/M, female/male; eGFR, estimated glomerular filtration rate; IQR, interquartile range; Ccr, creatinine clearance; CKD, chronic kidney disease; KRT, kidney replacement therapy;</w:t>
      </w:r>
      <w:r>
        <w:rPr>
          <w:rFonts w:cs="Times New Roman" w:ascii="Times New Roman" w:hAnsi="Times New Roman"/>
          <w:color w:val="1B1B1B"/>
          <w:sz w:val="16"/>
          <w:szCs w:val="16"/>
          <w:shd w:fill="FFFFFF" w:val="clear"/>
        </w:rPr>
        <w:t xml:space="preserve"> </w:t>
      </w:r>
      <w:r>
        <w:rPr>
          <w:rFonts w:cs="Times New Roman" w:ascii="Times New Roman" w:hAnsi="Times New Roman"/>
          <w:sz w:val="16"/>
          <w:szCs w:val="16"/>
        </w:rPr>
        <w:t>ESKD, end-stage kidney disease; 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NA, not available;</w:t>
      </w:r>
      <w:r>
        <w:rPr>
          <w:rFonts w:cs="Times New Roman" w:ascii="Times New Roman" w:hAnsi="Times New Roman"/>
          <w:sz w:val="16"/>
          <w:szCs w:val="16"/>
        </w:rPr>
        <w:t xml:space="preserve"> </w:t>
      </w:r>
      <w:r>
        <w:rPr>
          <w:rFonts w:cs="Times New Roman" w:ascii="Times New Roman" w:hAnsi="Times New Roman"/>
          <w:kern w:val="0"/>
          <w:sz w:val="16"/>
          <w:szCs w:val="16"/>
        </w:rPr>
        <w:t xml:space="preserve">SD, </w:t>
      </w:r>
      <w:r>
        <w:rPr>
          <w:rFonts w:cs="Times New Roman" w:ascii="Times New Roman" w:hAnsi="Times New Roman"/>
          <w:kern w:val="0"/>
          <w:sz w:val="16"/>
          <w:szCs w:val="16"/>
          <w:lang w:eastAsia="en-US"/>
        </w:rPr>
        <w:t>standard deviation</w:t>
      </w:r>
      <w:r>
        <w:rPr>
          <w:rFonts w:cs="Times New Roman" w:ascii="Times New Roman" w:hAnsi="Times New Roman"/>
          <w:kern w:val="0"/>
          <w:sz w:val="16"/>
          <w:szCs w:val="16"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a: T</w:t>
      </w:r>
      <w:r>
        <w:rPr>
          <w:rFonts w:cs="Times New Roman" w:ascii="Times New Roman" w:hAnsi="Times New Roman"/>
          <w:sz w:val="16"/>
          <w:szCs w:val="16"/>
        </w:rPr>
        <w:t>he studies were categorized into severity subgroups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sectPr>
      <w:type w:val="nextPage"/>
      <w:pgSz w:orient="landscape" w:w="16838" w:h="11906"/>
      <w:pgMar w:left="1701" w:right="1701" w:gutter="0" w:header="0" w:top="1701" w:footer="0" w:bottom="1701"/>
      <w:pgNumType w:start="1"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1">
    <w:name w:val="标题 1 字符"/>
    <w:qFormat/>
    <w:rPr>
      <w:rFonts w:ascii="宋体;SimSun" w:hAnsi="宋体;SimSun" w:eastAsia="宋体;SimSun" w:cs="Times New Roman"/>
      <w:b/>
      <w:bCs/>
      <w:kern w:val="2"/>
      <w:sz w:val="48"/>
      <w:szCs w:val="48"/>
    </w:rPr>
  </w:style>
  <w:style w:type="character" w:styleId="Style13">
    <w:name w:val="页脚 字符"/>
    <w:qFormat/>
    <w:rPr>
      <w:rFonts w:ascii="Calibri" w:hAnsi="Calibri" w:eastAsia="宋体;SimSun" w:cs="Times New Roman"/>
      <w:sz w:val="18"/>
      <w:szCs w:val="18"/>
    </w:rPr>
  </w:style>
  <w:style w:type="character" w:styleId="Style14">
    <w:name w:val="页眉 字符"/>
    <w:qFormat/>
    <w:rPr>
      <w:rFonts w:ascii="Calibri" w:hAnsi="Calibri" w:eastAsia="宋体;SimSun" w:cs="Times New Roma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rFonts w:ascii="Calibri" w:hAnsi="Calibri" w:eastAsia="宋体;SimSun" w:cs="Times New Roman"/>
      <w:szCs w:val="24"/>
    </w:rPr>
  </w:style>
  <w:style w:type="character" w:styleId="Style17">
    <w:name w:val="批注主题 字符"/>
    <w:qFormat/>
    <w:rPr>
      <w:rFonts w:ascii="Calibri" w:hAnsi="Calibri" w:eastAsia="宋体;SimSun" w:cs="Times New Roman"/>
      <w:b/>
      <w:bCs/>
      <w:szCs w:val="24"/>
    </w:rPr>
  </w:style>
  <w:style w:type="character" w:styleId="Style18">
    <w:name w:val="脚注文本 字符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EndNoteBibliography">
    <w:name w:val="EndNote Bibliography 字符"/>
    <w:qFormat/>
    <w:rPr>
      <w:rFonts w:ascii="Calibri" w:hAnsi="Calibri" w:eastAsia="宋体;SimSun" w:cs="Calibri"/>
      <w:kern w:val="2"/>
      <w:szCs w:val="24"/>
    </w:rPr>
  </w:style>
  <w:style w:type="character" w:styleId="LineNumbering">
    <w:name w:val="Line Number"/>
    <w:basedOn w:val="Style12"/>
    <w:rPr/>
  </w:style>
  <w:style w:type="character" w:styleId="Style19">
    <w:name w:val="日期 字符"/>
    <w:qFormat/>
    <w:rPr>
      <w:rFonts w:ascii="Calibri" w:hAnsi="Calibri" w:eastAsia="宋体;SimSun" w:cs="Calibri"/>
      <w:kern w:val="2"/>
      <w:sz w:val="21"/>
      <w:szCs w:val="24"/>
    </w:rPr>
  </w:style>
  <w:style w:type="character" w:styleId="Emphasis">
    <w:name w:val="Emphasis"/>
    <w:qFormat/>
    <w:rPr>
      <w:i/>
      <w:iCs/>
    </w:rPr>
  </w:style>
  <w:style w:type="character" w:styleId="3">
    <w:name w:val="标题 3 字符"/>
    <w:qFormat/>
    <w:rPr>
      <w:rFonts w:ascii="Calibri" w:hAnsi="Calibri" w:eastAsia="宋体;SimSun" w:cs="Calibri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EndNoteBibliographyTitle">
    <w:name w:val="EndNote Bibliography Title"/>
    <w:qFormat/>
    <w:pPr>
      <w:widowControl/>
      <w:pBdr/>
      <w:bidi w:val="0"/>
      <w:jc w:val="center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EndNoteBibliography1">
    <w:name w:val="EndNote Bibliography"/>
    <w:qFormat/>
    <w:pPr>
      <w:widowControl/>
      <w:pBdr/>
      <w:bidi w:val="0"/>
      <w:jc w:val="both"/>
    </w:pPr>
    <w:rPr>
      <w:rFonts w:ascii="Calibri" w:hAnsi="Calibri" w:eastAsia="宋体;SimSun" w:cs="Calibri"/>
      <w:color w:val="auto"/>
      <w:kern w:val="2"/>
      <w:sz w:val="20"/>
      <w:szCs w:val="24"/>
      <w:lang w:val="en-US" w:eastAsia="zh-CN" w:bidi="ar-SA"/>
    </w:rPr>
  </w:style>
  <w:style w:type="paragraph" w:styleId="Style20">
    <w:name w:val="批注文字"/>
    <w:basedOn w:val="Normal"/>
    <w:qFormat/>
    <w:pPr>
      <w:jc w:val="left"/>
    </w:pPr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2">
    <w:name w:val="日期"/>
    <w:basedOn w:val="Normal"/>
    <w:next w:val="Normal"/>
    <w:qFormat/>
    <w:pPr>
      <w:ind w:left="1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06:43:00Z</dcterms:created>
  <dc:creator>Zhang Minjie</dc:creator>
  <dc:description/>
  <cp:keywords/>
  <dc:language>en-US</dc:language>
  <cp:lastModifiedBy>Minjie Zhang</cp:lastModifiedBy>
  <dcterms:modified xsi:type="dcterms:W3CDTF">2025-08-08T07:18:00Z</dcterms:modified>
  <cp:revision>170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GrammarlyDocumentId">
    <vt:lpwstr>7ef0f7f79afb5b94a56a1e208dc7e5ff7f466e9b812e38c81e80b645f635b076</vt:lpwstr>
  </property>
</Properties>
</file>